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918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3"/>
        <w:gridCol w:w="1422"/>
        <w:gridCol w:w="1423"/>
        <w:gridCol w:w="1556"/>
        <w:gridCol w:w="876"/>
        <w:gridCol w:w="876"/>
        <w:gridCol w:w="14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180" w:type="dxa"/>
            <w:gridSpan w:val="7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Table S3 Summary information extraction for SNPs associated with schizophrenia, MDD, and BD in lung carcinoma outcom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9180" w:type="dxa"/>
            <w:gridSpan w:val="7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ffect allel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ther allel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AF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chizophr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000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73205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8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0035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66802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38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0086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72205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97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0108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62801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73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0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4999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66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0861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55502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59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0876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54002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3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1027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51503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4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1136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3796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05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1165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74303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1191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31703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77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1223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2497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74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13264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12295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87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1534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2796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4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1587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03894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53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1664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77399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94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1693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4402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29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17178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96400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89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1740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53696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3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198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02597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73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2129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77799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28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2138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66994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99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2151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1104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1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2285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84904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5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2293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0495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56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2303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87498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59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2652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8799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52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2712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7400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14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2771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2402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94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2833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50199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77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2877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59601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8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2883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61301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86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3016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8303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28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3233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8704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75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32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0997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26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427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8304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0000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430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53295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.15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45071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85100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62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451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70894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47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49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8199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01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540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5699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21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593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64101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45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67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50199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34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6851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74497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15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6867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5703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68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7016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1700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000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7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52399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37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87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6695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03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881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070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39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892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48402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56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901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8400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72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914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9104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000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915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7098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.57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953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49904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22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2053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59898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01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2078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9600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94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215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57703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69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217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0303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05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2238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83501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5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2252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68503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.19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2332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5098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88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2333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1203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25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2381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50398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25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2455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49494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69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2710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8404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23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2815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0003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39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2999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51798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05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308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0103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83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35351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63504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21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35734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50703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7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3739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7003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36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3770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2896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35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3791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0003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02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3795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0997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75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3802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3603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.58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3824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65595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54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4575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55798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77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4653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51103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08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4700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70197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37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4766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75003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93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4779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7995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27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4812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71904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96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4921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55999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21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498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72495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11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505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53495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8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56205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63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1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56335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4701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.02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57433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3099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99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5751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65595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58120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9603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24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6125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64495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.29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61857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0097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44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61937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30098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5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62018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58402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94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62183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6096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66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634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66396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78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6482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98903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33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6520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58498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58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6538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6796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43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6546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60397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74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6549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8304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31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6673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62301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2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6798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61099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57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6943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05098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57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6974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4895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.8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7112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220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52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713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56602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67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7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4100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29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72802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9199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55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728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7396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85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72943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53495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39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72986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12295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59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73292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6760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48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7515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3502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84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7575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96300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07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7634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57703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46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7647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7497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7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76838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78004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53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778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80602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5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7798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4002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49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7830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4780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08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79210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85601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14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79445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23400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000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9304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6701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59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9318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1198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35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9461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53295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64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9636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69896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12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9687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5259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33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987642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625032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9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.19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021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29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0235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68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0501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89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0913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53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2919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09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2967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53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3037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4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367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35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50186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51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50346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6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7641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000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931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68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950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74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2111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5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2214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56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2418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25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2568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9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28541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76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30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43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3099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78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354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75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3807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9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4141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.69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508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56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59082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07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59283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41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62535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69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6656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.5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7152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87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7241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43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72948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72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754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1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76954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41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7725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61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9364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49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9529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23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9536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62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9831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41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983164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29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73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5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59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0455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74723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0000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0744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6177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92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11444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13328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4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1724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0425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27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3231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21038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36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38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6961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69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715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13168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000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74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76881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66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2302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79043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93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2314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6177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92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329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6961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54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55648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16533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92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71395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6177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93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73496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0436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5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884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6961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8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9834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00925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53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9180" w:type="dxa"/>
            <w:gridSpan w:val="7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DD major depressive disorder, BD bipolar disorder,  SNP single nucleotide polymorphism, SE standard error, EAF effect allele frequency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180" w:type="dxa"/>
            <w:gridSpan w:val="7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U1M2FjNTk4ZDBmNjQ0NTY1NzE4OGQ4ZWNkNjg4MWYifQ=="/>
  </w:docVars>
  <w:rsids>
    <w:rsidRoot w:val="40923E7C"/>
    <w:rsid w:val="40923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4T09:26:00Z</dcterms:created>
  <dc:creator>晗</dc:creator>
  <cp:lastModifiedBy>晗</cp:lastModifiedBy>
  <dcterms:modified xsi:type="dcterms:W3CDTF">2023-10-04T09:27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F3153086DF384CB192CEFBF2F4FC700A_11</vt:lpwstr>
  </property>
</Properties>
</file>